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90C9A" w14:textId="77777777" w:rsidR="00A329A4" w:rsidRPr="00AE31CC" w:rsidRDefault="00FB16C7">
      <w:pPr>
        <w:rPr>
          <w:rFonts w:ascii="Times New Roman" w:hAnsi="Times New Roman" w:cs="Times New Roman"/>
          <w:b/>
        </w:rPr>
      </w:pPr>
      <w:r w:rsidRPr="00AE31CC">
        <w:rPr>
          <w:rFonts w:ascii="Times New Roman" w:hAnsi="Times New Roman" w:cs="Times New Roman"/>
          <w:b/>
        </w:rPr>
        <w:t>S5 Table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329A4" w:rsidRPr="00AE31CC" w14:paraId="35BC75AF" w14:textId="77777777" w:rsidTr="00CD3015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53B66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verag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48E86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dian</w:t>
            </w:r>
          </w:p>
        </w:tc>
      </w:tr>
      <w:tr w:rsidR="00A329A4" w:rsidRPr="00AE31CC" w14:paraId="70AC6F8B" w14:textId="77777777" w:rsidTr="00CD3015">
        <w:trPr>
          <w:trHeight w:val="27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B8D99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stimat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73E3F2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ndard err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B20E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terval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76F39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stimat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290A8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andard err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46AA8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terval</w:t>
            </w:r>
          </w:p>
        </w:tc>
      </w:tr>
      <w:tr w:rsidR="00A329A4" w:rsidRPr="00AE31CC" w14:paraId="698902C3" w14:textId="77777777" w:rsidTr="00CD3015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01066" w14:textId="77777777" w:rsidR="00A329A4" w:rsidRPr="00AE31CC" w:rsidRDefault="00A329A4" w:rsidP="00CD3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1D7EC" w14:textId="77777777" w:rsidR="00A329A4" w:rsidRPr="00AE31CC" w:rsidRDefault="00A329A4" w:rsidP="00CD3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53B6C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56B09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S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281913" w14:textId="77777777" w:rsidR="00A329A4" w:rsidRPr="00AE31CC" w:rsidRDefault="00A329A4" w:rsidP="00CD3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6E1D1" w14:textId="77777777" w:rsidR="00A329A4" w:rsidRPr="00AE31CC" w:rsidRDefault="00A329A4" w:rsidP="00CD3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1E8C3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B78E0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S</w:t>
            </w:r>
          </w:p>
        </w:tc>
      </w:tr>
      <w:tr w:rsidR="00A329A4" w:rsidRPr="00AE31CC" w14:paraId="0463C3C2" w14:textId="77777777" w:rsidTr="00CD301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E76E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32B7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6276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0362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C17C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87B0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5C60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CF3B" w14:textId="77777777" w:rsidR="00A329A4" w:rsidRPr="00AE31CC" w:rsidRDefault="00A329A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E31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9</w:t>
            </w:r>
          </w:p>
        </w:tc>
      </w:tr>
    </w:tbl>
    <w:p w14:paraId="02599B3C" w14:textId="77777777" w:rsidR="00A329A4" w:rsidRPr="00A329A4" w:rsidRDefault="00A329A4">
      <w:pPr>
        <w:rPr>
          <w:lang w:val="en-US"/>
        </w:rPr>
      </w:pPr>
    </w:p>
    <w:sectPr w:rsidR="00A329A4" w:rsidRPr="00A329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9A4"/>
    <w:rsid w:val="00222600"/>
    <w:rsid w:val="00246157"/>
    <w:rsid w:val="00A329A4"/>
    <w:rsid w:val="00AE31CC"/>
    <w:rsid w:val="00CC7D21"/>
    <w:rsid w:val="00FB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968F8"/>
  <w15:chartTrackingRefBased/>
  <w15:docId w15:val="{D32A4336-ED7B-4DF2-8F69-05F762D8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ianna</dc:creator>
  <cp:keywords/>
  <dc:description/>
  <cp:lastModifiedBy>chn off28</cp:lastModifiedBy>
  <cp:revision>5</cp:revision>
  <dcterms:created xsi:type="dcterms:W3CDTF">2021-03-24T13:10:00Z</dcterms:created>
  <dcterms:modified xsi:type="dcterms:W3CDTF">2021-05-06T08:43:00Z</dcterms:modified>
</cp:coreProperties>
</file>